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169" w:rsidRPr="00A907E3" w:rsidRDefault="00771169" w:rsidP="00771169">
      <w:bookmarkStart w:id="0" w:name="_GoBack"/>
      <w:bookmarkEnd w:id="0"/>
      <w:r w:rsidRPr="00A907E3">
        <w:rPr>
          <w:b/>
        </w:rPr>
        <w:t xml:space="preserve">Table S1. </w:t>
      </w:r>
      <w:r w:rsidRPr="00A907E3">
        <w:t>Nutritional content of control (modified AIN93-G) and high fat n-6 PUFA diets fed to pregnant mouse dams.</w:t>
      </w:r>
    </w:p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677"/>
        <w:gridCol w:w="1464"/>
        <w:gridCol w:w="361"/>
        <w:gridCol w:w="720"/>
        <w:gridCol w:w="270"/>
        <w:gridCol w:w="273"/>
        <w:gridCol w:w="273"/>
        <w:gridCol w:w="1344"/>
        <w:gridCol w:w="753"/>
        <w:gridCol w:w="705"/>
      </w:tblGrid>
      <w:tr w:rsidR="008627A9" w:rsidRPr="00A907E3" w:rsidTr="00082098">
        <w:tc>
          <w:tcPr>
            <w:tcW w:w="2178" w:type="dxa"/>
            <w:tcBorders>
              <w:top w:val="single" w:sz="4" w:space="0" w:color="auto"/>
            </w:tcBorders>
          </w:tcPr>
          <w:p w:rsidR="008627A9" w:rsidRPr="00A907E3" w:rsidRDefault="008627A9" w:rsidP="00721DA7">
            <w:pPr>
              <w:rPr>
                <w:b/>
              </w:rPr>
            </w:pPr>
            <w:r w:rsidRPr="00A907E3">
              <w:rPr>
                <w:b/>
              </w:rPr>
              <w:t>Diet</w:t>
            </w:r>
          </w:p>
        </w:tc>
        <w:tc>
          <w:tcPr>
            <w:tcW w:w="3222" w:type="dxa"/>
            <w:gridSpan w:val="4"/>
            <w:tcBorders>
              <w:top w:val="single" w:sz="4" w:space="0" w:color="auto"/>
            </w:tcBorders>
          </w:tcPr>
          <w:p w:rsidR="00082098" w:rsidRDefault="00082098" w:rsidP="00082098">
            <w:pPr>
              <w:jc w:val="center"/>
              <w:rPr>
                <w:b/>
              </w:rPr>
            </w:pPr>
            <w:r>
              <w:rPr>
                <w:b/>
              </w:rPr>
              <w:t xml:space="preserve">              </w:t>
            </w:r>
            <w:r w:rsidR="008627A9" w:rsidRPr="00A907E3">
              <w:rPr>
                <w:b/>
              </w:rPr>
              <w:t>Control (CON)</w:t>
            </w:r>
          </w:p>
          <w:p w:rsidR="008627A9" w:rsidRPr="00A907E3" w:rsidRDefault="00082098" w:rsidP="00082098">
            <w:pPr>
              <w:jc w:val="center"/>
              <w:rPr>
                <w:b/>
              </w:rPr>
            </w:pPr>
            <w:r>
              <w:rPr>
                <w:b/>
              </w:rPr>
              <w:t xml:space="preserve">              </w:t>
            </w:r>
            <w:r w:rsidR="009221C2">
              <w:rPr>
                <w:b/>
              </w:rPr>
              <w:t>(TD.08819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8627A9" w:rsidRPr="00A907E3" w:rsidRDefault="008627A9" w:rsidP="00721DA7">
            <w:pPr>
              <w:rPr>
                <w:b/>
              </w:rPr>
            </w:pPr>
          </w:p>
        </w:tc>
        <w:tc>
          <w:tcPr>
            <w:tcW w:w="273" w:type="dxa"/>
            <w:tcBorders>
              <w:top w:val="single" w:sz="4" w:space="0" w:color="auto"/>
            </w:tcBorders>
          </w:tcPr>
          <w:p w:rsidR="008627A9" w:rsidRPr="00A907E3" w:rsidRDefault="008627A9" w:rsidP="00721DA7">
            <w:pPr>
              <w:rPr>
                <w:b/>
              </w:rPr>
            </w:pPr>
          </w:p>
        </w:tc>
        <w:tc>
          <w:tcPr>
            <w:tcW w:w="3075" w:type="dxa"/>
            <w:gridSpan w:val="4"/>
            <w:tcBorders>
              <w:top w:val="single" w:sz="4" w:space="0" w:color="auto"/>
            </w:tcBorders>
          </w:tcPr>
          <w:p w:rsidR="009221C2" w:rsidRDefault="008627A9" w:rsidP="003E3350">
            <w:pPr>
              <w:jc w:val="center"/>
              <w:rPr>
                <w:b/>
              </w:rPr>
            </w:pPr>
            <w:r w:rsidRPr="00A907E3">
              <w:rPr>
                <w:b/>
              </w:rPr>
              <w:t>High Fat (HF)</w:t>
            </w:r>
          </w:p>
          <w:p w:rsidR="008627A9" w:rsidRPr="00A907E3" w:rsidRDefault="009221C2" w:rsidP="003E3350">
            <w:pPr>
              <w:jc w:val="center"/>
              <w:rPr>
                <w:b/>
              </w:rPr>
            </w:pPr>
            <w:r>
              <w:rPr>
                <w:b/>
              </w:rPr>
              <w:t>(TD.120672)</w:t>
            </w:r>
          </w:p>
        </w:tc>
      </w:tr>
      <w:tr w:rsidR="008627A9" w:rsidRPr="00A907E3" w:rsidTr="00765EA3">
        <w:tc>
          <w:tcPr>
            <w:tcW w:w="2178" w:type="dxa"/>
            <w:tcBorders>
              <w:bottom w:val="single" w:sz="4" w:space="0" w:color="auto"/>
            </w:tcBorders>
          </w:tcPr>
          <w:p w:rsidR="008627A9" w:rsidRDefault="00B576FB" w:rsidP="00721DA7">
            <w:pPr>
              <w:rPr>
                <w:b/>
              </w:rPr>
            </w:pPr>
            <w:r>
              <w:rPr>
                <w:b/>
              </w:rPr>
              <w:t>Energy from fat</w:t>
            </w:r>
          </w:p>
          <w:p w:rsidR="00B576FB" w:rsidRPr="00A907E3" w:rsidRDefault="00B576FB" w:rsidP="00721DA7">
            <w:pPr>
              <w:rPr>
                <w:b/>
              </w:rPr>
            </w:pPr>
            <w:r>
              <w:rPr>
                <w:b/>
              </w:rPr>
              <w:t>Energy density</w:t>
            </w:r>
          </w:p>
        </w:tc>
        <w:tc>
          <w:tcPr>
            <w:tcW w:w="2502" w:type="dxa"/>
            <w:gridSpan w:val="3"/>
            <w:tcBorders>
              <w:bottom w:val="single" w:sz="4" w:space="0" w:color="auto"/>
            </w:tcBorders>
          </w:tcPr>
          <w:p w:rsidR="008627A9" w:rsidRDefault="00B576FB" w:rsidP="00721DA7">
            <w:r>
              <w:t xml:space="preserve">                       17.2%</w:t>
            </w:r>
          </w:p>
          <w:p w:rsidR="00B576FB" w:rsidRPr="00A907E3" w:rsidRDefault="00B576FB" w:rsidP="00721DA7">
            <w:r>
              <w:t xml:space="preserve">                       3.8 Kcal/g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8627A9" w:rsidRPr="00A907E3" w:rsidRDefault="008627A9" w:rsidP="00721DA7"/>
        </w:tc>
        <w:tc>
          <w:tcPr>
            <w:tcW w:w="273" w:type="dxa"/>
            <w:tcBorders>
              <w:bottom w:val="single" w:sz="4" w:space="0" w:color="auto"/>
            </w:tcBorders>
          </w:tcPr>
          <w:p w:rsidR="008627A9" w:rsidRPr="00A907E3" w:rsidRDefault="008627A9" w:rsidP="00721DA7"/>
        </w:tc>
        <w:tc>
          <w:tcPr>
            <w:tcW w:w="3075" w:type="dxa"/>
            <w:gridSpan w:val="4"/>
            <w:tcBorders>
              <w:bottom w:val="single" w:sz="4" w:space="0" w:color="auto"/>
            </w:tcBorders>
          </w:tcPr>
          <w:p w:rsidR="008627A9" w:rsidRDefault="00B576FB" w:rsidP="00721DA7">
            <w:r>
              <w:t xml:space="preserve">               42.7%</w:t>
            </w:r>
          </w:p>
          <w:p w:rsidR="00B576FB" w:rsidRPr="00A907E3" w:rsidRDefault="00B576FB" w:rsidP="00A9083A">
            <w:r>
              <w:t xml:space="preserve">               4.0 Kcal/g</w:t>
            </w:r>
          </w:p>
        </w:tc>
      </w:tr>
      <w:tr w:rsidR="008627A9" w:rsidRPr="00A907E3" w:rsidTr="00765EA3">
        <w:tc>
          <w:tcPr>
            <w:tcW w:w="2178" w:type="dxa"/>
            <w:tcBorders>
              <w:top w:val="single" w:sz="4" w:space="0" w:color="auto"/>
            </w:tcBorders>
          </w:tcPr>
          <w:p w:rsidR="008627A9" w:rsidRPr="00A907E3" w:rsidRDefault="008627A9" w:rsidP="00721DA7"/>
        </w:tc>
        <w:tc>
          <w:tcPr>
            <w:tcW w:w="677" w:type="dxa"/>
            <w:tcBorders>
              <w:top w:val="single" w:sz="4" w:space="0" w:color="auto"/>
            </w:tcBorders>
          </w:tcPr>
          <w:p w:rsidR="008627A9" w:rsidRPr="00A907E3" w:rsidRDefault="008627A9" w:rsidP="00721DA7"/>
        </w:tc>
        <w:tc>
          <w:tcPr>
            <w:tcW w:w="1464" w:type="dxa"/>
            <w:tcBorders>
              <w:top w:val="single" w:sz="4" w:space="0" w:color="auto"/>
            </w:tcBorders>
          </w:tcPr>
          <w:p w:rsidR="008627A9" w:rsidRPr="00A907E3" w:rsidRDefault="00082098" w:rsidP="00721DA7">
            <w:r>
              <w:t xml:space="preserve"> 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8627A9" w:rsidRPr="00A907E3" w:rsidRDefault="008627A9" w:rsidP="00721DA7"/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8627A9" w:rsidRPr="00A907E3" w:rsidRDefault="008627A9" w:rsidP="00721DA7"/>
        </w:tc>
        <w:tc>
          <w:tcPr>
            <w:tcW w:w="273" w:type="dxa"/>
            <w:tcBorders>
              <w:top w:val="single" w:sz="4" w:space="0" w:color="auto"/>
            </w:tcBorders>
          </w:tcPr>
          <w:p w:rsidR="008627A9" w:rsidRPr="00A907E3" w:rsidRDefault="008627A9" w:rsidP="00721DA7"/>
        </w:tc>
        <w:tc>
          <w:tcPr>
            <w:tcW w:w="273" w:type="dxa"/>
            <w:tcBorders>
              <w:top w:val="single" w:sz="4" w:space="0" w:color="auto"/>
            </w:tcBorders>
          </w:tcPr>
          <w:p w:rsidR="008627A9" w:rsidRPr="00A907E3" w:rsidRDefault="008627A9" w:rsidP="00721DA7"/>
        </w:tc>
        <w:tc>
          <w:tcPr>
            <w:tcW w:w="2097" w:type="dxa"/>
            <w:gridSpan w:val="2"/>
            <w:tcBorders>
              <w:top w:val="single" w:sz="4" w:space="0" w:color="auto"/>
            </w:tcBorders>
          </w:tcPr>
          <w:p w:rsidR="008627A9" w:rsidRPr="00A907E3" w:rsidRDefault="008627A9" w:rsidP="00721DA7"/>
        </w:tc>
        <w:tc>
          <w:tcPr>
            <w:tcW w:w="705" w:type="dxa"/>
            <w:tcBorders>
              <w:top w:val="single" w:sz="4" w:space="0" w:color="auto"/>
            </w:tcBorders>
          </w:tcPr>
          <w:p w:rsidR="008627A9" w:rsidRPr="00A907E3" w:rsidRDefault="008627A9" w:rsidP="00721DA7"/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  <w:rPr>
                <w:b/>
              </w:rPr>
            </w:pPr>
            <w:r w:rsidRPr="00A907E3">
              <w:rPr>
                <w:b/>
              </w:rPr>
              <w:t>Formula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  <w:rPr>
                <w:b/>
              </w:rPr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center"/>
              <w:rPr>
                <w:b/>
              </w:rPr>
            </w:pPr>
            <w:r w:rsidRPr="00A907E3">
              <w:rPr>
                <w:b/>
              </w:rPr>
              <w:t>g/Kg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990" w:type="dxa"/>
            <w:gridSpan w:val="2"/>
          </w:tcPr>
          <w:p w:rsidR="008627A9" w:rsidRPr="00A907E3" w:rsidRDefault="008627A9" w:rsidP="00765EA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%Kcal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center"/>
              <w:rPr>
                <w:b/>
              </w:rPr>
            </w:pPr>
            <w:r w:rsidRPr="00A907E3">
              <w:rPr>
                <w:b/>
              </w:rPr>
              <w:t>g/Kg</w:t>
            </w:r>
          </w:p>
        </w:tc>
        <w:tc>
          <w:tcPr>
            <w:tcW w:w="1458" w:type="dxa"/>
            <w:gridSpan w:val="2"/>
          </w:tcPr>
          <w:p w:rsidR="008627A9" w:rsidRPr="00A907E3" w:rsidRDefault="008627A9" w:rsidP="00765EA3">
            <w:pPr>
              <w:spacing w:line="276" w:lineRule="auto"/>
              <w:jc w:val="right"/>
              <w:rPr>
                <w:b/>
              </w:rPr>
            </w:pPr>
            <w:r>
              <w:rPr>
                <w:b/>
              </w:rPr>
              <w:t>%Kcal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Casein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200.000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19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215.000</w:t>
            </w: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19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L-Cystine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3.000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0.3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3.000</w:t>
            </w: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0.3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Corn Starch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397.386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38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162.386</w:t>
            </w: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14.4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Maltodextrin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132.000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13.3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132.000</w:t>
            </w: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12.4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Sucrose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100.000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10.8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100.000</w:t>
            </w: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9.9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Corn Oil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60.000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14.4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180.000</w:t>
            </w: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40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Soybean Oil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10.000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2.4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10.000</w:t>
            </w: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2.2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Cellulose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50.000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0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150.000</w:t>
            </w: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0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AIN-93G-MX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35.000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0.8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35.000</w:t>
            </w: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0.8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AIN-93-VX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10.000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1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10.000</w:t>
            </w: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1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Choline Bitartrate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2.500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0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2.500</w:t>
            </w: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0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TBHQ, antioxidant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0.014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0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0.014</w:t>
            </w: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0</w:t>
            </w:r>
          </w:p>
        </w:tc>
      </w:tr>
      <w:tr w:rsidR="008627A9" w:rsidRPr="00A907E3" w:rsidTr="00765EA3">
        <w:tc>
          <w:tcPr>
            <w:tcW w:w="2178" w:type="dxa"/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Yellow food color</w:t>
            </w:r>
          </w:p>
        </w:tc>
        <w:tc>
          <w:tcPr>
            <w:tcW w:w="677" w:type="dxa"/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0.100</w:t>
            </w:r>
          </w:p>
        </w:tc>
        <w:tc>
          <w:tcPr>
            <w:tcW w:w="361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</w:tcPr>
          <w:p w:rsidR="008627A9" w:rsidRPr="00A907E3" w:rsidRDefault="00CB54D1" w:rsidP="00721DA7">
            <w:pPr>
              <w:spacing w:line="276" w:lineRule="auto"/>
              <w:jc w:val="right"/>
            </w:pPr>
            <w:r>
              <w:t>0</w:t>
            </w: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458" w:type="dxa"/>
            <w:gridSpan w:val="2"/>
          </w:tcPr>
          <w:p w:rsidR="008627A9" w:rsidRPr="00A907E3" w:rsidRDefault="00CB54D1" w:rsidP="00765EA3">
            <w:pPr>
              <w:spacing w:line="276" w:lineRule="auto"/>
              <w:jc w:val="right"/>
            </w:pPr>
            <w:r>
              <w:t>0</w:t>
            </w:r>
          </w:p>
        </w:tc>
      </w:tr>
      <w:tr w:rsidR="008627A9" w:rsidRPr="00A907E3" w:rsidTr="00765EA3">
        <w:tc>
          <w:tcPr>
            <w:tcW w:w="2178" w:type="dxa"/>
            <w:tcBorders>
              <w:bottom w:val="single" w:sz="4" w:space="0" w:color="auto"/>
            </w:tcBorders>
          </w:tcPr>
          <w:p w:rsidR="008627A9" w:rsidRPr="00A907E3" w:rsidRDefault="008627A9" w:rsidP="00721DA7">
            <w:pPr>
              <w:spacing w:line="276" w:lineRule="auto"/>
            </w:pPr>
            <w:r w:rsidRPr="00A907E3">
              <w:t>Orange food color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8627A9" w:rsidRPr="00A907E3" w:rsidRDefault="008627A9" w:rsidP="00721DA7">
            <w:pPr>
              <w:spacing w:line="276" w:lineRule="auto"/>
            </w:pP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361" w:type="dxa"/>
            <w:tcBorders>
              <w:bottom w:val="single" w:sz="4" w:space="0" w:color="auto"/>
            </w:tcBorders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  <w:tcBorders>
              <w:bottom w:val="single" w:sz="4" w:space="0" w:color="auto"/>
            </w:tcBorders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273" w:type="dxa"/>
            <w:tcBorders>
              <w:bottom w:val="single" w:sz="4" w:space="0" w:color="auto"/>
            </w:tcBorders>
          </w:tcPr>
          <w:p w:rsidR="008627A9" w:rsidRPr="00A907E3" w:rsidRDefault="008627A9" w:rsidP="00721DA7">
            <w:pPr>
              <w:spacing w:line="276" w:lineRule="auto"/>
              <w:jc w:val="right"/>
            </w:pP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:rsidR="008627A9" w:rsidRPr="00A907E3" w:rsidRDefault="008627A9" w:rsidP="00721DA7">
            <w:pPr>
              <w:spacing w:line="276" w:lineRule="auto"/>
              <w:jc w:val="right"/>
            </w:pPr>
            <w:r w:rsidRPr="00A907E3">
              <w:t>0.100</w:t>
            </w:r>
          </w:p>
        </w:tc>
        <w:tc>
          <w:tcPr>
            <w:tcW w:w="1458" w:type="dxa"/>
            <w:gridSpan w:val="2"/>
            <w:tcBorders>
              <w:bottom w:val="single" w:sz="4" w:space="0" w:color="auto"/>
            </w:tcBorders>
          </w:tcPr>
          <w:p w:rsidR="008627A9" w:rsidRPr="00A907E3" w:rsidRDefault="008627A9" w:rsidP="00765EA3">
            <w:pPr>
              <w:spacing w:line="276" w:lineRule="auto"/>
              <w:jc w:val="right"/>
            </w:pPr>
          </w:p>
        </w:tc>
      </w:tr>
    </w:tbl>
    <w:p w:rsidR="008029CC" w:rsidRDefault="008029CC"/>
    <w:sectPr w:rsidR="008029CC" w:rsidSect="00ED2A9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169"/>
    <w:rsid w:val="00082098"/>
    <w:rsid w:val="001175EC"/>
    <w:rsid w:val="00336354"/>
    <w:rsid w:val="00356C39"/>
    <w:rsid w:val="003E3350"/>
    <w:rsid w:val="0058633A"/>
    <w:rsid w:val="005C39FE"/>
    <w:rsid w:val="005E2B97"/>
    <w:rsid w:val="00651945"/>
    <w:rsid w:val="00765EA3"/>
    <w:rsid w:val="00771169"/>
    <w:rsid w:val="008029CC"/>
    <w:rsid w:val="008163F8"/>
    <w:rsid w:val="008627A9"/>
    <w:rsid w:val="00892731"/>
    <w:rsid w:val="008F7D43"/>
    <w:rsid w:val="009221C2"/>
    <w:rsid w:val="00A9083A"/>
    <w:rsid w:val="00B576FB"/>
    <w:rsid w:val="00B658C2"/>
    <w:rsid w:val="00CB54D1"/>
    <w:rsid w:val="00ED2A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1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1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1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1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mor Biology Program</dc:creator>
  <cp:lastModifiedBy>Tumor Biology Program</cp:lastModifiedBy>
  <cp:revision>2</cp:revision>
  <dcterms:created xsi:type="dcterms:W3CDTF">2017-04-28T17:50:00Z</dcterms:created>
  <dcterms:modified xsi:type="dcterms:W3CDTF">2017-04-28T17:50:00Z</dcterms:modified>
</cp:coreProperties>
</file>